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85A918" w14:textId="77777777" w:rsidR="00C6258C" w:rsidRPr="00C6258C" w:rsidRDefault="00C6258C" w:rsidP="00C6258C">
      <w:pPr>
        <w:pStyle w:val="1"/>
        <w:numPr>
          <w:ilvl w:val="0"/>
          <w:numId w:val="0"/>
        </w:numPr>
        <w:ind w:left="360"/>
      </w:pPr>
    </w:p>
    <w:p w14:paraId="29026311" w14:textId="320B94F3" w:rsidR="00EA3D3C" w:rsidRPr="00C6258C" w:rsidRDefault="00C6258C" w:rsidP="00C6258C">
      <w:pPr>
        <w:pStyle w:val="1"/>
        <w:numPr>
          <w:ilvl w:val="0"/>
          <w:numId w:val="0"/>
        </w:numPr>
        <w:rPr>
          <w:sz w:val="28"/>
          <w:szCs w:val="28"/>
        </w:rPr>
      </w:pPr>
      <w:r w:rsidRPr="00C6258C">
        <w:rPr>
          <w:rFonts w:eastAsiaTheme="minorEastAsia" w:hint="eastAsia"/>
          <w:sz w:val="28"/>
          <w:szCs w:val="28"/>
          <w:lang w:eastAsia="ko-KR"/>
        </w:rPr>
        <w:t xml:space="preserve">Supplementary Material 1. </w:t>
      </w:r>
      <w:r w:rsidRPr="00C6258C">
        <w:rPr>
          <w:sz w:val="28"/>
          <w:szCs w:val="28"/>
        </w:rPr>
        <w:t xml:space="preserve">Composition of Cognitive Training Modules and Specific Tasks in </w:t>
      </w:r>
      <w:proofErr w:type="spellStart"/>
      <w:r w:rsidRPr="00C6258C">
        <w:rPr>
          <w:rFonts w:hint="eastAsia"/>
          <w:sz w:val="28"/>
          <w:szCs w:val="28"/>
        </w:rPr>
        <w:t>Zenicog</w:t>
      </w:r>
      <w:proofErr w:type="spellEnd"/>
      <w:r w:rsidRPr="00C6258C">
        <w:rPr>
          <w:sz w:val="28"/>
          <w:szCs w:val="28"/>
        </w:rPr>
        <w:t>®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2384"/>
        <w:gridCol w:w="5073"/>
      </w:tblGrid>
      <w:tr w:rsidR="00C6258C" w:rsidRPr="00D62FF1" w14:paraId="7C39CC57" w14:textId="77777777" w:rsidTr="00C6258C">
        <w:trPr>
          <w:trHeight w:val="287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E131" w14:textId="77777777" w:rsidR="00C6258C" w:rsidRPr="00D62FF1" w:rsidRDefault="00C6258C" w:rsidP="009A2EDE">
            <w:r w:rsidRPr="00D62FF1">
              <w:rPr>
                <w:rFonts w:hint="eastAsia"/>
              </w:rPr>
              <w:t>Domain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0C50" w14:textId="77777777" w:rsidR="00C6258C" w:rsidRPr="00D62FF1" w:rsidRDefault="00C6258C" w:rsidP="009A2EDE">
            <w:r w:rsidRPr="00D62FF1">
              <w:rPr>
                <w:rFonts w:hint="eastAsia"/>
              </w:rPr>
              <w:t>Subdomain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280A" w14:textId="77777777" w:rsidR="00C6258C" w:rsidRPr="00D62FF1" w:rsidRDefault="00C6258C" w:rsidP="009A2EDE">
            <w:r w:rsidRPr="00D62FF1">
              <w:rPr>
                <w:rFonts w:hint="eastAsia"/>
              </w:rPr>
              <w:t>Task</w:t>
            </w:r>
          </w:p>
        </w:tc>
      </w:tr>
      <w:tr w:rsidR="00C6258C" w:rsidRPr="00D62FF1" w14:paraId="4BBFD36D" w14:textId="77777777" w:rsidTr="00C6258C">
        <w:trPr>
          <w:trHeight w:val="287"/>
        </w:trPr>
        <w:tc>
          <w:tcPr>
            <w:tcW w:w="974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0611519" w14:textId="77777777" w:rsidR="00C6258C" w:rsidRPr="00D62FF1" w:rsidRDefault="00C6258C" w:rsidP="009A2EDE">
            <w:r w:rsidRPr="00D62FF1">
              <w:rPr>
                <w:rFonts w:hint="eastAsia"/>
                <w:b/>
                <w:bCs/>
              </w:rPr>
              <w:t>Cognitive Domain</w:t>
            </w:r>
          </w:p>
        </w:tc>
        <w:tc>
          <w:tcPr>
            <w:tcW w:w="2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77344B6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Attention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C1FD1C8" w14:textId="77777777" w:rsidR="00C6258C" w:rsidRPr="00D62FF1" w:rsidRDefault="00C6258C" w:rsidP="009A2EDE">
            <w:r w:rsidRPr="00D62FF1">
              <w:rPr>
                <w:rFonts w:hint="eastAsia"/>
              </w:rPr>
              <w:t>Identifying identical figures</w:t>
            </w:r>
          </w:p>
        </w:tc>
      </w:tr>
      <w:tr w:rsidR="00C6258C" w:rsidRPr="00D62FF1" w14:paraId="186B8689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91EDA6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FADB181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57F8704" w14:textId="77777777" w:rsidR="00C6258C" w:rsidRPr="00D62FF1" w:rsidRDefault="00C6258C" w:rsidP="009A2EDE">
            <w:r w:rsidRPr="00D62FF1">
              <w:rPr>
                <w:rFonts w:hint="eastAsia"/>
              </w:rPr>
              <w:t>Simple reaction task</w:t>
            </w:r>
          </w:p>
        </w:tc>
      </w:tr>
      <w:tr w:rsidR="00C6258C" w:rsidRPr="00D62FF1" w14:paraId="1FE60177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01506B1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1AE94BB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18CC172" w14:textId="77777777" w:rsidR="00C6258C" w:rsidRPr="00D62FF1" w:rsidRDefault="00C6258C" w:rsidP="009A2EDE">
            <w:r w:rsidRPr="00D62FF1">
              <w:rPr>
                <w:rFonts w:hint="eastAsia"/>
              </w:rPr>
              <w:t>Pattern replication</w:t>
            </w:r>
          </w:p>
        </w:tc>
      </w:tr>
      <w:tr w:rsidR="00C6258C" w:rsidRPr="00D62FF1" w14:paraId="403951A1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5D2FDE8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A6398A8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79E423AB" w14:textId="77777777" w:rsidR="00C6258C" w:rsidRPr="00D62FF1" w:rsidRDefault="00C6258C" w:rsidP="009A2EDE">
            <w:r w:rsidRPr="00D62FF1">
              <w:rPr>
                <w:rFonts w:hint="eastAsia"/>
              </w:rPr>
              <w:t>Number counting</w:t>
            </w:r>
          </w:p>
        </w:tc>
      </w:tr>
      <w:tr w:rsidR="00C6258C" w:rsidRPr="00D62FF1" w14:paraId="08B91E5D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1FD66BA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15AD439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48C62DA" w14:textId="77777777" w:rsidR="00C6258C" w:rsidRPr="00D62FF1" w:rsidRDefault="00C6258C" w:rsidP="009A2EDE">
            <w:r w:rsidRPr="00D62FF1">
              <w:rPr>
                <w:rFonts w:hint="eastAsia"/>
              </w:rPr>
              <w:t>Arithmetic calculation</w:t>
            </w:r>
          </w:p>
        </w:tc>
      </w:tr>
      <w:tr w:rsidR="00C6258C" w:rsidRPr="00D62FF1" w14:paraId="3CEBB1BA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0CE8F1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F54D6EC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04C60CF4" w14:textId="77777777" w:rsidR="00C6258C" w:rsidRPr="00D62FF1" w:rsidRDefault="00C6258C" w:rsidP="009A2EDE">
            <w:r w:rsidRPr="00D62FF1">
              <w:rPr>
                <w:rFonts w:hint="eastAsia"/>
              </w:rPr>
              <w:t>Target detection (colored balloons)</w:t>
            </w:r>
          </w:p>
        </w:tc>
      </w:tr>
      <w:tr w:rsidR="00C6258C" w:rsidRPr="00D62FF1" w14:paraId="2283CCE8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90DF22E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7109EBB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03A66BD7" w14:textId="77777777" w:rsidR="00C6258C" w:rsidRPr="00D62FF1" w:rsidRDefault="00C6258C" w:rsidP="009A2EDE">
            <w:r w:rsidRPr="00D62FF1">
              <w:rPr>
                <w:rFonts w:hint="eastAsia"/>
              </w:rPr>
              <w:t>Target cancellation (balloon popping)</w:t>
            </w:r>
          </w:p>
        </w:tc>
      </w:tr>
      <w:tr w:rsidR="00C6258C" w:rsidRPr="00D62FF1" w14:paraId="3708B9C8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558A3C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4906F7A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4114ECC" w14:textId="77777777" w:rsidR="00C6258C" w:rsidRPr="00D62FF1" w:rsidRDefault="00C6258C" w:rsidP="009A2EDE">
            <w:r w:rsidRPr="00D62FF1">
              <w:rPr>
                <w:rFonts w:hint="eastAsia"/>
              </w:rPr>
              <w:t>Visual search (hidden picture task)</w:t>
            </w:r>
          </w:p>
        </w:tc>
      </w:tr>
      <w:tr w:rsidR="00C6258C" w:rsidRPr="00D62FF1" w14:paraId="41E7B7DE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4CC070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2372597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8A9B73F" w14:textId="77777777" w:rsidR="00C6258C" w:rsidRPr="00D62FF1" w:rsidRDefault="00C6258C" w:rsidP="009A2EDE">
            <w:r w:rsidRPr="00D62FF1">
              <w:rPr>
                <w:rFonts w:hint="eastAsia"/>
              </w:rPr>
              <w:t>Symmetry construction</w:t>
            </w:r>
          </w:p>
        </w:tc>
      </w:tr>
      <w:tr w:rsidR="00C6258C" w:rsidRPr="00D62FF1" w14:paraId="5DA5FC67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185912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C1F1070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EC66F3B" w14:textId="77777777" w:rsidR="00C6258C" w:rsidRPr="00D62FF1" w:rsidRDefault="00C6258C" w:rsidP="009A2EDE">
            <w:r w:rsidRPr="00D62FF1">
              <w:rPr>
                <w:rFonts w:hint="eastAsia"/>
              </w:rPr>
              <w:t>Body part identification (left/right)</w:t>
            </w:r>
          </w:p>
        </w:tc>
      </w:tr>
      <w:tr w:rsidR="00C6258C" w:rsidRPr="00D62FF1" w14:paraId="645DA01A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3D0F0AE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1AE2751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1271BAD" w14:textId="77777777" w:rsidR="00C6258C" w:rsidRPr="00D62FF1" w:rsidRDefault="00C6258C" w:rsidP="009A2EDE">
            <w:r w:rsidRPr="00D62FF1">
              <w:rPr>
                <w:rFonts w:hint="eastAsia"/>
              </w:rPr>
              <w:t>Number search (telephone number identification)</w:t>
            </w:r>
          </w:p>
        </w:tc>
      </w:tr>
      <w:tr w:rsidR="00C6258C" w:rsidRPr="00D62FF1" w14:paraId="5F4A43AD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6D3E0A1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95D82DD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723439" w14:textId="77777777" w:rsidR="00C6258C" w:rsidRPr="00D62FF1" w:rsidRDefault="00C6258C" w:rsidP="009A2EDE">
            <w:r w:rsidRPr="00D62FF1">
              <w:rPr>
                <w:rFonts w:hint="eastAsia"/>
              </w:rPr>
              <w:t>Selective attention task (target among distractors)</w:t>
            </w:r>
          </w:p>
        </w:tc>
      </w:tr>
      <w:tr w:rsidR="00C6258C" w:rsidRPr="00D62FF1" w14:paraId="17D32E0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F131CF0" w14:textId="77777777" w:rsidR="00C6258C" w:rsidRPr="00D62FF1" w:rsidRDefault="00C6258C" w:rsidP="009A2EDE"/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B49FBE7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Memory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051A928" w14:textId="77777777" w:rsidR="00C6258C" w:rsidRPr="00D62FF1" w:rsidRDefault="00C6258C" w:rsidP="009A2EDE">
            <w:r w:rsidRPr="00D62FF1">
              <w:rPr>
                <w:rFonts w:hint="eastAsia"/>
              </w:rPr>
              <w:t>Digit span (number recall)</w:t>
            </w:r>
          </w:p>
        </w:tc>
      </w:tr>
      <w:tr w:rsidR="00C6258C" w:rsidRPr="00D62FF1" w14:paraId="060E2B9E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B98F1B3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57D13E0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A706CE4" w14:textId="77777777" w:rsidR="00C6258C" w:rsidRPr="00D62FF1" w:rsidRDefault="00C6258C" w:rsidP="009A2EDE">
            <w:r w:rsidRPr="00D62FF1">
              <w:rPr>
                <w:rFonts w:hint="eastAsia"/>
              </w:rPr>
              <w:t>Visual memory (figure recall)</w:t>
            </w:r>
          </w:p>
        </w:tc>
      </w:tr>
      <w:tr w:rsidR="00C6258C" w:rsidRPr="00D62FF1" w14:paraId="7A4F809D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8ABF622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80E56DC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9270DF6" w14:textId="77777777" w:rsidR="00C6258C" w:rsidRPr="00D62FF1" w:rsidRDefault="00C6258C" w:rsidP="009A2EDE">
            <w:r w:rsidRPr="00D62FF1">
              <w:rPr>
                <w:rFonts w:hint="eastAsia"/>
              </w:rPr>
              <w:t>Auditory memory (sound recall)</w:t>
            </w:r>
          </w:p>
        </w:tc>
      </w:tr>
      <w:tr w:rsidR="00C6258C" w:rsidRPr="00D62FF1" w14:paraId="2452E4AC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705F69A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AD25D9F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35E50EA" w14:textId="77777777" w:rsidR="00C6258C" w:rsidRPr="00D62FF1" w:rsidRDefault="00C6258C" w:rsidP="009A2EDE">
            <w:r w:rsidRPr="00D62FF1">
              <w:rPr>
                <w:rFonts w:hint="eastAsia"/>
              </w:rPr>
              <w:t>Spatial memory (location recall)</w:t>
            </w:r>
          </w:p>
        </w:tc>
      </w:tr>
      <w:tr w:rsidR="00C6258C" w:rsidRPr="00D62FF1" w14:paraId="20A763A4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B1B4EC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1AA469F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7C63EDD1" w14:textId="77777777" w:rsidR="00C6258C" w:rsidRPr="00D62FF1" w:rsidRDefault="00C6258C" w:rsidP="009A2EDE">
            <w:r w:rsidRPr="00D62FF1">
              <w:rPr>
                <w:rFonts w:hint="eastAsia"/>
              </w:rPr>
              <w:t>Verbal memory (word recall)</w:t>
            </w:r>
          </w:p>
        </w:tc>
      </w:tr>
      <w:tr w:rsidR="00C6258C" w:rsidRPr="00D62FF1" w14:paraId="1A1D7A2C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0A63B35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43A35AD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829E406" w14:textId="77777777" w:rsidR="00C6258C" w:rsidRPr="00D62FF1" w:rsidRDefault="00C6258C" w:rsidP="009A2EDE">
            <w:r w:rsidRPr="00D62FF1">
              <w:rPr>
                <w:rFonts w:hint="eastAsia"/>
              </w:rPr>
              <w:t>Code-breaking task (symbol decoding)</w:t>
            </w:r>
          </w:p>
        </w:tc>
      </w:tr>
      <w:tr w:rsidR="00C6258C" w:rsidRPr="00D62FF1" w14:paraId="6565EB79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7E4A21A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92BC186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EABF1BE" w14:textId="77777777" w:rsidR="00C6258C" w:rsidRPr="00D62FF1" w:rsidRDefault="00C6258C" w:rsidP="009A2EDE">
            <w:r w:rsidRPr="00D62FF1">
              <w:rPr>
                <w:rFonts w:hint="eastAsia"/>
              </w:rPr>
              <w:t>Feature memory (attribute recall)</w:t>
            </w:r>
          </w:p>
        </w:tc>
      </w:tr>
      <w:tr w:rsidR="00C6258C" w:rsidRPr="00D62FF1" w14:paraId="0B146352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2077EEA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49C9772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6AD258" w14:textId="77777777" w:rsidR="00C6258C" w:rsidRPr="00D62FF1" w:rsidRDefault="00C6258C" w:rsidP="009A2EDE">
            <w:r w:rsidRPr="00D62FF1">
              <w:rPr>
                <w:rFonts w:hint="eastAsia"/>
              </w:rPr>
              <w:t>Functional memory task (shopping simulation)</w:t>
            </w:r>
          </w:p>
        </w:tc>
      </w:tr>
      <w:tr w:rsidR="00C6258C" w:rsidRPr="00D62FF1" w14:paraId="7F13291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833031A" w14:textId="77777777" w:rsidR="00C6258C" w:rsidRPr="00D62FF1" w:rsidRDefault="00C6258C" w:rsidP="009A2EDE"/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80ACCC5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Executive Function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15E709D" w14:textId="77777777" w:rsidR="00C6258C" w:rsidRPr="00D62FF1" w:rsidRDefault="00C6258C" w:rsidP="009A2EDE">
            <w:r w:rsidRPr="00D62FF1">
              <w:rPr>
                <w:rFonts w:hint="eastAsia"/>
              </w:rPr>
              <w:t>Odd-one-out task</w:t>
            </w:r>
          </w:p>
        </w:tc>
      </w:tr>
      <w:tr w:rsidR="00C6258C" w:rsidRPr="00D62FF1" w14:paraId="61E55BA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D1BA947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939C782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8A7A157" w14:textId="77777777" w:rsidR="00C6258C" w:rsidRPr="00D62FF1" w:rsidRDefault="00C6258C" w:rsidP="009A2EDE">
            <w:r w:rsidRPr="00D62FF1">
              <w:rPr>
                <w:rFonts w:hint="eastAsia"/>
              </w:rPr>
              <w:t>Categorization</w:t>
            </w:r>
          </w:p>
        </w:tc>
      </w:tr>
      <w:tr w:rsidR="00C6258C" w:rsidRPr="00D62FF1" w14:paraId="25701228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6F9CF5D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894F762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75E320D9" w14:textId="77777777" w:rsidR="00C6258C" w:rsidRPr="00D62FF1" w:rsidRDefault="00C6258C" w:rsidP="009A2EDE">
            <w:r w:rsidRPr="00D62FF1">
              <w:rPr>
                <w:rFonts w:hint="eastAsia"/>
              </w:rPr>
              <w:t>Arithmetic problem generation</w:t>
            </w:r>
          </w:p>
        </w:tc>
      </w:tr>
      <w:tr w:rsidR="00C6258C" w:rsidRPr="00D62FF1" w14:paraId="4A61794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7753C9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7A2E95D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FDF7392" w14:textId="77777777" w:rsidR="00C6258C" w:rsidRPr="00D62FF1" w:rsidRDefault="00C6258C" w:rsidP="009A2EDE">
            <w:r w:rsidRPr="00D62FF1">
              <w:rPr>
                <w:rFonts w:hint="eastAsia"/>
              </w:rPr>
              <w:t>Visuospatial puzzle</w:t>
            </w:r>
          </w:p>
        </w:tc>
      </w:tr>
      <w:tr w:rsidR="00C6258C" w:rsidRPr="00D62FF1" w14:paraId="5F901F07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875D54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B84121B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4B785AE" w14:textId="77777777" w:rsidR="00C6258C" w:rsidRPr="00D62FF1" w:rsidRDefault="00C6258C" w:rsidP="009A2EDE">
            <w:r w:rsidRPr="00D62FF1">
              <w:rPr>
                <w:rFonts w:hint="eastAsia"/>
              </w:rPr>
              <w:t>Functional calculation (making change)</w:t>
            </w:r>
          </w:p>
        </w:tc>
      </w:tr>
      <w:tr w:rsidR="00C6258C" w:rsidRPr="00D62FF1" w14:paraId="7611E78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7033FF0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2B89F59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FC5E5E8" w14:textId="77777777" w:rsidR="00C6258C" w:rsidRPr="00D62FF1" w:rsidRDefault="00C6258C" w:rsidP="009A2EDE">
            <w:r w:rsidRPr="00D62FF1">
              <w:rPr>
                <w:rFonts w:hint="eastAsia"/>
              </w:rPr>
              <w:t>Word puzzle</w:t>
            </w:r>
          </w:p>
        </w:tc>
      </w:tr>
      <w:tr w:rsidR="00C6258C" w:rsidRPr="00D62FF1" w14:paraId="7B66224C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7ECBFC6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085E792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11A14E" w14:textId="77777777" w:rsidR="00C6258C" w:rsidRPr="00D62FF1" w:rsidRDefault="00C6258C" w:rsidP="009A2EDE">
            <w:r w:rsidRPr="00D62FF1">
              <w:rPr>
                <w:rFonts w:hint="eastAsia"/>
              </w:rPr>
              <w:t>Tower of Hanoi</w:t>
            </w:r>
          </w:p>
        </w:tc>
      </w:tr>
      <w:tr w:rsidR="00C6258C" w:rsidRPr="00D62FF1" w14:paraId="70A68B1A" w14:textId="77777777" w:rsidTr="009A2EDE">
        <w:trPr>
          <w:trHeight w:val="287"/>
        </w:trPr>
        <w:tc>
          <w:tcPr>
            <w:tcW w:w="9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83EAC48" w14:textId="77777777" w:rsidR="00C6258C" w:rsidRPr="00D62FF1" w:rsidRDefault="00C6258C" w:rsidP="009A2EDE">
            <w:r w:rsidRPr="00D62FF1">
              <w:rPr>
                <w:rFonts w:hint="eastAsia"/>
                <w:b/>
                <w:bCs/>
              </w:rPr>
              <w:t>Language Domain</w:t>
            </w:r>
          </w:p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7640493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Auditory Comprehension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3103AA5" w14:textId="77777777" w:rsidR="00C6258C" w:rsidRPr="00D62FF1" w:rsidRDefault="00C6258C" w:rsidP="009A2EDE">
            <w:r w:rsidRPr="00D62FF1">
              <w:rPr>
                <w:rFonts w:hint="eastAsia"/>
              </w:rPr>
              <w:t>Yes/No judgment (picture-based)</w:t>
            </w:r>
          </w:p>
        </w:tc>
      </w:tr>
      <w:tr w:rsidR="00C6258C" w:rsidRPr="00D62FF1" w14:paraId="26F6736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033695E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F5E1DFB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28B0F011" w14:textId="77777777" w:rsidR="00C6258C" w:rsidRPr="00D62FF1" w:rsidRDefault="00C6258C" w:rsidP="009A2EDE">
            <w:r w:rsidRPr="00D62FF1">
              <w:rPr>
                <w:rFonts w:hint="eastAsia"/>
              </w:rPr>
              <w:t>Yes/No judgment (word-based)</w:t>
            </w:r>
          </w:p>
        </w:tc>
      </w:tr>
      <w:tr w:rsidR="00C6258C" w:rsidRPr="00D62FF1" w14:paraId="523BB7A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7B5E4DF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81A3086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FC48C01" w14:textId="77777777" w:rsidR="00C6258C" w:rsidRPr="00D62FF1" w:rsidRDefault="00C6258C" w:rsidP="009A2EDE">
            <w:r w:rsidRPr="00D62FF1">
              <w:rPr>
                <w:rFonts w:hint="eastAsia"/>
              </w:rPr>
              <w:t>Auditory word recognition</w:t>
            </w:r>
          </w:p>
        </w:tc>
      </w:tr>
      <w:tr w:rsidR="00C6258C" w:rsidRPr="00D62FF1" w14:paraId="36B17515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800C7AC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0F8FB0F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AC445AA" w14:textId="77777777" w:rsidR="00C6258C" w:rsidRPr="00D62FF1" w:rsidRDefault="00C6258C" w:rsidP="009A2EDE">
            <w:r w:rsidRPr="00D62FF1">
              <w:rPr>
                <w:rFonts w:hint="eastAsia"/>
              </w:rPr>
              <w:t>Picture selection</w:t>
            </w:r>
          </w:p>
        </w:tc>
      </w:tr>
      <w:tr w:rsidR="00C6258C" w:rsidRPr="00D62FF1" w14:paraId="107A13CA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0E576CD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E0B7DF4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9EBA732" w14:textId="77777777" w:rsidR="00C6258C" w:rsidRPr="00D62FF1" w:rsidRDefault="00C6258C" w:rsidP="009A2EDE">
            <w:r w:rsidRPr="00D62FF1">
              <w:rPr>
                <w:rFonts w:hint="eastAsia"/>
              </w:rPr>
              <w:t>Auditory sequencing (word ordering)</w:t>
            </w:r>
          </w:p>
        </w:tc>
      </w:tr>
      <w:tr w:rsidR="00C6258C" w:rsidRPr="00D62FF1" w14:paraId="70829C2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655F211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A344D2C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381400A" w14:textId="77777777" w:rsidR="00C6258C" w:rsidRPr="00D62FF1" w:rsidRDefault="00C6258C" w:rsidP="009A2EDE">
            <w:r w:rsidRPr="00D62FF1">
              <w:rPr>
                <w:rFonts w:hint="eastAsia"/>
              </w:rPr>
              <w:t>Semantic</w:t>
            </w:r>
            <w:r w:rsidRPr="00D62FF1">
              <w:rPr>
                <w:rFonts w:hint="eastAsia"/>
              </w:rPr>
              <w:t>–</w:t>
            </w:r>
            <w:r w:rsidRPr="00D62FF1">
              <w:rPr>
                <w:rFonts w:hint="eastAsia"/>
              </w:rPr>
              <w:t>picture matching</w:t>
            </w:r>
          </w:p>
        </w:tc>
      </w:tr>
      <w:tr w:rsidR="00C6258C" w:rsidRPr="00D62FF1" w14:paraId="157E66B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DAE03F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7DB4617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1CCA01" w14:textId="77777777" w:rsidR="00C6258C" w:rsidRPr="00D62FF1" w:rsidRDefault="00C6258C" w:rsidP="009A2EDE">
            <w:r w:rsidRPr="00D62FF1">
              <w:rPr>
                <w:rFonts w:hint="eastAsia"/>
              </w:rPr>
              <w:t>Following verbal instructions</w:t>
            </w:r>
          </w:p>
        </w:tc>
      </w:tr>
      <w:tr w:rsidR="00C6258C" w:rsidRPr="00D62FF1" w14:paraId="7ECABD87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D36AECE" w14:textId="77777777" w:rsidR="00C6258C" w:rsidRPr="00D62FF1" w:rsidRDefault="00C6258C" w:rsidP="009A2EDE"/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5DCDD25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Speaking</w:t>
            </w:r>
          </w:p>
          <w:p w14:paraId="251C92C9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(Expressive Language)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437E14A" w14:textId="77777777" w:rsidR="00C6258C" w:rsidRPr="00D62FF1" w:rsidRDefault="00C6258C" w:rsidP="009A2EDE">
            <w:r w:rsidRPr="00D62FF1">
              <w:rPr>
                <w:rFonts w:hint="eastAsia"/>
              </w:rPr>
              <w:t>Word repetition</w:t>
            </w:r>
          </w:p>
        </w:tc>
      </w:tr>
      <w:tr w:rsidR="00C6258C" w:rsidRPr="00D62FF1" w14:paraId="00297E7C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2D5E897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348CF22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B3F22DE" w14:textId="77777777" w:rsidR="00C6258C" w:rsidRPr="00D62FF1" w:rsidRDefault="00C6258C" w:rsidP="009A2EDE">
            <w:r w:rsidRPr="00D62FF1">
              <w:rPr>
                <w:rFonts w:hint="eastAsia"/>
              </w:rPr>
              <w:t>Prosody training</w:t>
            </w:r>
          </w:p>
        </w:tc>
      </w:tr>
      <w:tr w:rsidR="00C6258C" w:rsidRPr="00D62FF1" w14:paraId="0C352C71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2E61ABC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09C8745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FFE5CA6" w14:textId="77777777" w:rsidR="00C6258C" w:rsidRPr="00D62FF1" w:rsidRDefault="00C6258C" w:rsidP="009A2EDE">
            <w:r w:rsidRPr="00D62FF1">
              <w:rPr>
                <w:rFonts w:hint="eastAsia"/>
              </w:rPr>
              <w:t>Automatic speech production</w:t>
            </w:r>
          </w:p>
        </w:tc>
      </w:tr>
      <w:tr w:rsidR="00C6258C" w:rsidRPr="00D62FF1" w14:paraId="794A10D7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EF6A052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6716F9D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8D39D65" w14:textId="77777777" w:rsidR="00C6258C" w:rsidRPr="00D62FF1" w:rsidRDefault="00C6258C" w:rsidP="009A2EDE">
            <w:r w:rsidRPr="00D62FF1">
              <w:rPr>
                <w:rFonts w:hint="eastAsia"/>
              </w:rPr>
              <w:t>Nonword repetition</w:t>
            </w:r>
          </w:p>
        </w:tc>
      </w:tr>
      <w:tr w:rsidR="00C6258C" w:rsidRPr="00D62FF1" w14:paraId="7A21FD5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975108D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B08C239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A0FC5BE" w14:textId="77777777" w:rsidR="00C6258C" w:rsidRPr="00D62FF1" w:rsidRDefault="00C6258C" w:rsidP="009A2EDE">
            <w:r w:rsidRPr="00D62FF1">
              <w:rPr>
                <w:rFonts w:hint="eastAsia"/>
              </w:rPr>
              <w:t>Confrontation naming</w:t>
            </w:r>
          </w:p>
        </w:tc>
      </w:tr>
      <w:tr w:rsidR="00C6258C" w:rsidRPr="00D62FF1" w14:paraId="44F81E5D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500BAFD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812415F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F629B99" w14:textId="77777777" w:rsidR="00C6258C" w:rsidRPr="00D62FF1" w:rsidRDefault="00C6258C" w:rsidP="009A2EDE">
            <w:r w:rsidRPr="00D62FF1">
              <w:rPr>
                <w:rFonts w:hint="eastAsia"/>
              </w:rPr>
              <w:t>Sentence repetition</w:t>
            </w:r>
          </w:p>
        </w:tc>
      </w:tr>
      <w:tr w:rsidR="00C6258C" w:rsidRPr="00D62FF1" w14:paraId="22001DD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DB1B132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4E7BC15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9274147" w14:textId="77777777" w:rsidR="00C6258C" w:rsidRPr="00D62FF1" w:rsidRDefault="00C6258C" w:rsidP="009A2EDE">
            <w:r w:rsidRPr="00D62FF1">
              <w:rPr>
                <w:rFonts w:hint="eastAsia"/>
              </w:rPr>
              <w:t>Verbal response to description</w:t>
            </w:r>
          </w:p>
        </w:tc>
      </w:tr>
      <w:tr w:rsidR="00C6258C" w:rsidRPr="00D62FF1" w14:paraId="5F6567D2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98624F6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A44D95F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2E53C97C" w14:textId="77777777" w:rsidR="00C6258C" w:rsidRPr="00D62FF1" w:rsidRDefault="00C6258C" w:rsidP="009A2EDE">
            <w:r w:rsidRPr="00D62FF1">
              <w:rPr>
                <w:rFonts w:hint="eastAsia"/>
              </w:rPr>
              <w:t>Digit repetition</w:t>
            </w:r>
          </w:p>
        </w:tc>
      </w:tr>
      <w:tr w:rsidR="00C6258C" w:rsidRPr="00D62FF1" w14:paraId="5E80CD9D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04CD1F5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E1F88B5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0ACC6664" w14:textId="77777777" w:rsidR="00C6258C" w:rsidRPr="00D62FF1" w:rsidRDefault="00C6258C" w:rsidP="009A2EDE">
            <w:r w:rsidRPr="00D62FF1">
              <w:rPr>
                <w:rFonts w:hint="eastAsia"/>
              </w:rPr>
              <w:t>Word association</w:t>
            </w:r>
          </w:p>
        </w:tc>
      </w:tr>
      <w:tr w:rsidR="00C6258C" w:rsidRPr="00D62FF1" w14:paraId="7B1EA8B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E5CDE3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BC5F08C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13A9FB69" w14:textId="77777777" w:rsidR="00C6258C" w:rsidRPr="00D62FF1" w:rsidRDefault="00C6258C" w:rsidP="009A2EDE">
            <w:r w:rsidRPr="00D62FF1">
              <w:rPr>
                <w:rFonts w:hint="eastAsia"/>
              </w:rPr>
              <w:t>Word combination (phrase construction)</w:t>
            </w:r>
          </w:p>
        </w:tc>
      </w:tr>
      <w:tr w:rsidR="00C6258C" w:rsidRPr="00D62FF1" w14:paraId="6E9DC435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23C19F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6BD5207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00B7F4" w14:textId="77777777" w:rsidR="00C6258C" w:rsidRPr="00D62FF1" w:rsidRDefault="00C6258C" w:rsidP="009A2EDE">
            <w:r w:rsidRPr="00D62FF1">
              <w:rPr>
                <w:rFonts w:hint="eastAsia"/>
              </w:rPr>
              <w:t>Verbal description</w:t>
            </w:r>
          </w:p>
        </w:tc>
      </w:tr>
      <w:tr w:rsidR="00C6258C" w:rsidRPr="00D62FF1" w14:paraId="49087110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57D2AC7" w14:textId="77777777" w:rsidR="00C6258C" w:rsidRPr="00D62FF1" w:rsidRDefault="00C6258C" w:rsidP="009A2EDE"/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DDEE225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Reading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0A9674B8" w14:textId="77777777" w:rsidR="00C6258C" w:rsidRPr="00D62FF1" w:rsidRDefault="00C6258C" w:rsidP="009A2EDE">
            <w:r w:rsidRPr="00D62FF1">
              <w:rPr>
                <w:rFonts w:hint="eastAsia"/>
              </w:rPr>
              <w:t>Picture</w:t>
            </w:r>
            <w:r w:rsidRPr="00D62FF1">
              <w:rPr>
                <w:rFonts w:hint="eastAsia"/>
              </w:rPr>
              <w:t>–</w:t>
            </w:r>
            <w:r w:rsidRPr="00D62FF1">
              <w:rPr>
                <w:rFonts w:hint="eastAsia"/>
              </w:rPr>
              <w:t>word matching</w:t>
            </w:r>
          </w:p>
        </w:tc>
      </w:tr>
      <w:tr w:rsidR="00C6258C" w:rsidRPr="00D62FF1" w14:paraId="1AC5D0D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3E651D2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5DDCB6B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78D19173" w14:textId="77777777" w:rsidR="00C6258C" w:rsidRPr="00D62FF1" w:rsidRDefault="00C6258C" w:rsidP="009A2EDE">
            <w:r w:rsidRPr="00D62FF1">
              <w:rPr>
                <w:rFonts w:hint="eastAsia"/>
              </w:rPr>
              <w:t>Word reading</w:t>
            </w:r>
          </w:p>
        </w:tc>
      </w:tr>
      <w:tr w:rsidR="00C6258C" w:rsidRPr="00D62FF1" w14:paraId="6E81EC1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1EA2093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DF07806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0D39691B" w14:textId="77777777" w:rsidR="00C6258C" w:rsidRPr="00D62FF1" w:rsidRDefault="00C6258C" w:rsidP="009A2EDE">
            <w:r w:rsidRPr="00D62FF1">
              <w:rPr>
                <w:rFonts w:hint="eastAsia"/>
              </w:rPr>
              <w:t>Word</w:t>
            </w:r>
            <w:r w:rsidRPr="00D62FF1">
              <w:rPr>
                <w:rFonts w:hint="eastAsia"/>
              </w:rPr>
              <w:t>–</w:t>
            </w:r>
            <w:r w:rsidRPr="00D62FF1">
              <w:rPr>
                <w:rFonts w:hint="eastAsia"/>
              </w:rPr>
              <w:t>picture matching</w:t>
            </w:r>
          </w:p>
        </w:tc>
      </w:tr>
      <w:tr w:rsidR="00C6258C" w:rsidRPr="00D62FF1" w14:paraId="2EBD5F74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94A88BF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B6CB3F9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4410DDA" w14:textId="77777777" w:rsidR="00C6258C" w:rsidRPr="00D62FF1" w:rsidRDefault="00C6258C" w:rsidP="009A2EDE">
            <w:r w:rsidRPr="00D62FF1">
              <w:rPr>
                <w:rFonts w:hint="eastAsia"/>
              </w:rPr>
              <w:t>Picture-based response selection</w:t>
            </w:r>
          </w:p>
        </w:tc>
      </w:tr>
      <w:tr w:rsidR="00C6258C" w:rsidRPr="00D62FF1" w14:paraId="16A0C99F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203B743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39A622D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4B53435" w14:textId="77777777" w:rsidR="00C6258C" w:rsidRPr="00D62FF1" w:rsidRDefault="00C6258C" w:rsidP="009A2EDE">
            <w:r w:rsidRPr="00D62FF1">
              <w:rPr>
                <w:rFonts w:hint="eastAsia"/>
              </w:rPr>
              <w:t>Cloze task (fill-in-the-blank)</w:t>
            </w:r>
          </w:p>
        </w:tc>
      </w:tr>
      <w:tr w:rsidR="00C6258C" w:rsidRPr="00D62FF1" w14:paraId="195FB9EB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1638F9C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3892C03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06A4ED9" w14:textId="77777777" w:rsidR="00C6258C" w:rsidRPr="00D62FF1" w:rsidRDefault="00C6258C" w:rsidP="009A2EDE">
            <w:r w:rsidRPr="00D62FF1">
              <w:rPr>
                <w:rFonts w:hint="eastAsia"/>
              </w:rPr>
              <w:t>Nonword reading</w:t>
            </w:r>
          </w:p>
        </w:tc>
      </w:tr>
      <w:tr w:rsidR="00C6258C" w:rsidRPr="00D62FF1" w14:paraId="34A2E6F3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086C331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39F15845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7AD41126" w14:textId="77777777" w:rsidR="00C6258C" w:rsidRPr="00D62FF1" w:rsidRDefault="00C6258C" w:rsidP="009A2EDE">
            <w:r w:rsidRPr="00D62FF1">
              <w:rPr>
                <w:rFonts w:hint="eastAsia"/>
              </w:rPr>
              <w:t>Number reading</w:t>
            </w:r>
          </w:p>
        </w:tc>
      </w:tr>
      <w:tr w:rsidR="00C6258C" w:rsidRPr="00D62FF1" w14:paraId="742BAAB8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882D3C3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E02D7B9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4E1AC606" w14:textId="77777777" w:rsidR="00C6258C" w:rsidRPr="00D62FF1" w:rsidRDefault="00C6258C" w:rsidP="009A2EDE">
            <w:r w:rsidRPr="00D62FF1">
              <w:rPr>
                <w:rFonts w:hint="eastAsia"/>
              </w:rPr>
              <w:t>Semantic</w:t>
            </w:r>
            <w:r w:rsidRPr="00D62FF1">
              <w:rPr>
                <w:rFonts w:hint="eastAsia"/>
              </w:rPr>
              <w:t>–</w:t>
            </w:r>
            <w:r w:rsidRPr="00D62FF1">
              <w:rPr>
                <w:rFonts w:hint="eastAsia"/>
              </w:rPr>
              <w:t>picture matching</w:t>
            </w:r>
          </w:p>
        </w:tc>
      </w:tr>
      <w:tr w:rsidR="00C6258C" w:rsidRPr="00D62FF1" w14:paraId="7F093352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A414D2E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63AACC3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4028084" w14:textId="77777777" w:rsidR="00C6258C" w:rsidRPr="00D62FF1" w:rsidRDefault="00C6258C" w:rsidP="009A2EDE">
            <w:r w:rsidRPr="00D62FF1">
              <w:rPr>
                <w:rFonts w:hint="eastAsia"/>
              </w:rPr>
              <w:t>Semantic</w:t>
            </w:r>
            <w:r w:rsidRPr="00D62FF1">
              <w:rPr>
                <w:rFonts w:hint="eastAsia"/>
              </w:rPr>
              <w:t>–</w:t>
            </w:r>
            <w:r w:rsidRPr="00D62FF1">
              <w:rPr>
                <w:rFonts w:hint="eastAsia"/>
              </w:rPr>
              <w:t>word matching</w:t>
            </w:r>
          </w:p>
        </w:tc>
      </w:tr>
      <w:tr w:rsidR="00C6258C" w:rsidRPr="00D62FF1" w14:paraId="39466EC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F02DC28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BC4BEAD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55D3CC03" w14:textId="77777777" w:rsidR="00C6258C" w:rsidRPr="00D62FF1" w:rsidRDefault="00C6258C" w:rsidP="009A2EDE">
            <w:r w:rsidRPr="00D62FF1">
              <w:rPr>
                <w:rFonts w:hint="eastAsia"/>
              </w:rPr>
              <w:t>Sentence reading</w:t>
            </w:r>
          </w:p>
        </w:tc>
      </w:tr>
      <w:tr w:rsidR="00C6258C" w:rsidRPr="00D62FF1" w14:paraId="20C959C9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E147A0B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29AE936" w14:textId="77777777" w:rsidR="00C6258C" w:rsidRPr="00D62FF1" w:rsidRDefault="00C6258C" w:rsidP="009A2EDE">
            <w:pPr>
              <w:jc w:val="center"/>
            </w:pPr>
          </w:p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F1A811" w14:textId="77777777" w:rsidR="00C6258C" w:rsidRPr="00D62FF1" w:rsidRDefault="00C6258C" w:rsidP="009A2EDE">
            <w:r w:rsidRPr="00D62FF1">
              <w:rPr>
                <w:rFonts w:hint="eastAsia"/>
              </w:rPr>
              <w:t>Following written instructions</w:t>
            </w:r>
          </w:p>
        </w:tc>
      </w:tr>
      <w:tr w:rsidR="00C6258C" w:rsidRPr="00D62FF1" w14:paraId="14E7965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786440A" w14:textId="77777777" w:rsidR="00C6258C" w:rsidRPr="00D62FF1" w:rsidRDefault="00C6258C" w:rsidP="009A2EDE"/>
        </w:tc>
        <w:tc>
          <w:tcPr>
            <w:tcW w:w="2384" w:type="dxa"/>
            <w:vMerge w:val="restart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24ED338A" w14:textId="77777777" w:rsidR="00C6258C" w:rsidRPr="00D62FF1" w:rsidRDefault="00C6258C" w:rsidP="009A2EDE">
            <w:pPr>
              <w:jc w:val="center"/>
            </w:pPr>
            <w:r w:rsidRPr="00D62FF1">
              <w:rPr>
                <w:rFonts w:hint="eastAsia"/>
                <w:b/>
                <w:bCs/>
              </w:rPr>
              <w:t>Writing</w:t>
            </w:r>
          </w:p>
        </w:tc>
        <w:tc>
          <w:tcPr>
            <w:tcW w:w="5073" w:type="dxa"/>
            <w:tcBorders>
              <w:top w:val="single" w:sz="2" w:space="0" w:color="000000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ADEEAEF" w14:textId="77777777" w:rsidR="00C6258C" w:rsidRPr="00D62FF1" w:rsidRDefault="00C6258C" w:rsidP="009A2EDE">
            <w:r w:rsidRPr="00D62FF1">
              <w:rPr>
                <w:rFonts w:hint="eastAsia"/>
              </w:rPr>
              <w:t>Copying</w:t>
            </w:r>
          </w:p>
        </w:tc>
      </w:tr>
      <w:tr w:rsidR="00C6258C" w:rsidRPr="00D62FF1" w14:paraId="0AF5F788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37F2DF9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1135CF0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2EE10E7F" w14:textId="77777777" w:rsidR="00C6258C" w:rsidRPr="00D62FF1" w:rsidRDefault="00C6258C" w:rsidP="009A2EDE">
            <w:r w:rsidRPr="00D62FF1">
              <w:rPr>
                <w:rFonts w:hint="eastAsia"/>
              </w:rPr>
              <w:t>Fill-in-the-blank writing</w:t>
            </w:r>
          </w:p>
        </w:tc>
      </w:tr>
      <w:tr w:rsidR="00C6258C" w:rsidRPr="00D62FF1" w14:paraId="4E644B96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1925C445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58E756D1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3DFA8244" w14:textId="77777777" w:rsidR="00C6258C" w:rsidRPr="00D62FF1" w:rsidRDefault="00C6258C" w:rsidP="009A2EDE">
            <w:r w:rsidRPr="00D62FF1">
              <w:rPr>
                <w:rFonts w:hint="eastAsia"/>
              </w:rPr>
              <w:t>Written naming (picture-based)</w:t>
            </w:r>
          </w:p>
        </w:tc>
      </w:tr>
      <w:tr w:rsidR="00C6258C" w:rsidRPr="00D62FF1" w14:paraId="45B625BC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8B48E02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41B8DEBC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vAlign w:val="center"/>
            <w:hideMark/>
          </w:tcPr>
          <w:p w14:paraId="6C459D73" w14:textId="77777777" w:rsidR="00C6258C" w:rsidRPr="00D62FF1" w:rsidRDefault="00C6258C" w:rsidP="009A2EDE">
            <w:r w:rsidRPr="00D62FF1">
              <w:rPr>
                <w:rFonts w:hint="eastAsia"/>
              </w:rPr>
              <w:t>Word combination (written expression)</w:t>
            </w:r>
          </w:p>
        </w:tc>
      </w:tr>
      <w:tr w:rsidR="00C6258C" w:rsidRPr="00D62FF1" w14:paraId="3F632BE4" w14:textId="77777777" w:rsidTr="009A2EDE">
        <w:trPr>
          <w:trHeight w:val="28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77D278EE" w14:textId="77777777" w:rsidR="00C6258C" w:rsidRPr="00D62FF1" w:rsidRDefault="00C6258C" w:rsidP="009A2EDE"/>
        </w:tc>
        <w:tc>
          <w:tcPr>
            <w:tcW w:w="0" w:type="auto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  <w:hideMark/>
          </w:tcPr>
          <w:p w14:paraId="60764848" w14:textId="77777777" w:rsidR="00C6258C" w:rsidRPr="00D62FF1" w:rsidRDefault="00C6258C" w:rsidP="009A2EDE"/>
        </w:tc>
        <w:tc>
          <w:tcPr>
            <w:tcW w:w="5073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BFDBE2" w14:textId="77777777" w:rsidR="00C6258C" w:rsidRPr="00D62FF1" w:rsidRDefault="00C6258C" w:rsidP="009A2EDE">
            <w:r w:rsidRPr="00D62FF1">
              <w:rPr>
                <w:rFonts w:hint="eastAsia"/>
              </w:rPr>
              <w:t>Dictation</w:t>
            </w:r>
          </w:p>
        </w:tc>
      </w:tr>
    </w:tbl>
    <w:p w14:paraId="5248F8A0" w14:textId="5476E4D8" w:rsidR="00C6258C" w:rsidRDefault="00C6258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AEAB6BA" w14:textId="4B8D022F" w:rsidR="00C6258C" w:rsidRPr="00C6258C" w:rsidRDefault="00C6258C" w:rsidP="00C6258C">
      <w:pPr>
        <w:rPr>
          <w:b/>
          <w:bCs/>
          <w:sz w:val="28"/>
          <w:szCs w:val="24"/>
        </w:rPr>
      </w:pPr>
      <w:r w:rsidRPr="00C6258C">
        <w:rPr>
          <w:rFonts w:hint="eastAsia"/>
          <w:b/>
          <w:bCs/>
          <w:sz w:val="28"/>
          <w:szCs w:val="24"/>
          <w:lang w:eastAsia="ko-KR"/>
        </w:rPr>
        <w:lastRenderedPageBreak/>
        <w:t xml:space="preserve">Supplementary Material 2. </w:t>
      </w:r>
      <w:r w:rsidRPr="00C6258C">
        <w:rPr>
          <w:rFonts w:hint="eastAsia"/>
          <w:b/>
          <w:bCs/>
          <w:sz w:val="28"/>
          <w:szCs w:val="24"/>
        </w:rPr>
        <w:t xml:space="preserve">AI/ML Components Implemented in </w:t>
      </w:r>
      <w:proofErr w:type="spellStart"/>
      <w:r w:rsidRPr="00C6258C">
        <w:rPr>
          <w:b/>
          <w:bCs/>
          <w:sz w:val="28"/>
          <w:szCs w:val="24"/>
        </w:rPr>
        <w:t>Zenicog</w:t>
      </w:r>
      <w:bookmarkStart w:id="0" w:name="_Hlk225426962"/>
      <w:proofErr w:type="spellEnd"/>
      <w:r w:rsidRPr="00C6258C">
        <w:rPr>
          <w:b/>
          <w:bCs/>
          <w:sz w:val="28"/>
          <w:szCs w:val="24"/>
        </w:rPr>
        <w:t>®</w:t>
      </w:r>
      <w:bookmarkEnd w:id="0"/>
    </w:p>
    <w:p w14:paraId="6970B6AA" w14:textId="77777777" w:rsidR="00C6258C" w:rsidRPr="00A606C8" w:rsidRDefault="00C6258C" w:rsidP="00C6258C"/>
    <w:p w14:paraId="241C8155" w14:textId="77777777" w:rsidR="00C6258C" w:rsidRDefault="00C6258C" w:rsidP="00C6258C">
      <w:r>
        <w:t>The system can be characterized as a hybrid AI architecture, combining supervised machine learning models with adaptive algorithmic components for personalized cognitive training and assessment.</w:t>
      </w:r>
    </w:p>
    <w:p w14:paraId="749A7118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1. Supervised Machine Learning for Cognitive Assessment Prediction</w:t>
      </w:r>
    </w:p>
    <w:p w14:paraId="63F1900A" w14:textId="77777777" w:rsidR="00C6258C" w:rsidRDefault="00C6258C" w:rsidP="00C6258C">
      <w:proofErr w:type="spellStart"/>
      <w:r w:rsidRPr="00E46119">
        <w:t>Zenicog</w:t>
      </w:r>
      <w:proofErr w:type="spellEnd"/>
      <w:r w:rsidRPr="00E46119">
        <w:t>®</w:t>
      </w:r>
      <w:r>
        <w:t xml:space="preserve"> incorporates supervised learning models to estimate cognitive status based on user interaction data.</w:t>
      </w:r>
    </w:p>
    <w:p w14:paraId="452FC63F" w14:textId="77777777" w:rsidR="00C6258C" w:rsidRDefault="00C6258C" w:rsidP="00C6258C">
      <w:r>
        <w:t>A regression model</w:t>
      </w:r>
      <w:r>
        <w:rPr>
          <w:rFonts w:hint="eastAsia"/>
        </w:rPr>
        <w:t xml:space="preserve"> </w:t>
      </w:r>
      <w:r>
        <w:t>predicts continuous cognitive assessment scores (e.g., MMSE) from longitudinal training performance.</w:t>
      </w:r>
    </w:p>
    <w:p w14:paraId="54D526F7" w14:textId="77777777" w:rsidR="00C6258C" w:rsidRDefault="00C6258C" w:rsidP="00C6258C">
      <w:r>
        <w:rPr>
          <w:rFonts w:hint="eastAsia"/>
        </w:rPr>
        <w:t>•</w:t>
      </w:r>
      <w:r>
        <w:t xml:space="preserve"> A classification model</w:t>
      </w:r>
      <w:r>
        <w:rPr>
          <w:rFonts w:hint="eastAsia"/>
        </w:rPr>
        <w:t xml:space="preserve"> </w:t>
      </w:r>
      <w:r>
        <w:t>estimates the probability distribution across multiple cognitive severity levels.</w:t>
      </w:r>
    </w:p>
    <w:p w14:paraId="1044C7E5" w14:textId="77777777" w:rsidR="00C6258C" w:rsidRDefault="00C6258C" w:rsidP="00C6258C">
      <w:r>
        <w:t>Both models are trained on structured features derived from user training history, including:</w:t>
      </w:r>
    </w:p>
    <w:p w14:paraId="39B560D4" w14:textId="77777777" w:rsidR="00C6258C" w:rsidRDefault="00C6258C" w:rsidP="00C6258C">
      <w:r>
        <w:rPr>
          <w:rFonts w:hint="eastAsia"/>
        </w:rPr>
        <w:t>•</w:t>
      </w:r>
      <w:r>
        <w:t xml:space="preserve"> performance accuracy across training types</w:t>
      </w:r>
    </w:p>
    <w:p w14:paraId="7E50672D" w14:textId="77777777" w:rsidR="00C6258C" w:rsidRDefault="00C6258C" w:rsidP="00C6258C">
      <w:r>
        <w:rPr>
          <w:rFonts w:hint="eastAsia"/>
        </w:rPr>
        <w:t>•</w:t>
      </w:r>
      <w:r>
        <w:t xml:space="preserve"> progression of task difficulty</w:t>
      </w:r>
    </w:p>
    <w:p w14:paraId="6D931218" w14:textId="77777777" w:rsidR="00C6258C" w:rsidRDefault="00C6258C" w:rsidP="00C6258C">
      <w:r>
        <w:rPr>
          <w:rFonts w:hint="eastAsia"/>
        </w:rPr>
        <w:t>•</w:t>
      </w:r>
      <w:r>
        <w:t xml:space="preserve"> aggregated cognitive function indicators mapped to standardized functional domains (e.g., ICF framework)</w:t>
      </w:r>
    </w:p>
    <w:p w14:paraId="3E2A2086" w14:textId="77777777" w:rsidR="00C6258C" w:rsidRDefault="00C6258C" w:rsidP="00C6258C">
      <w:r>
        <w:t>Feature extraction is performed over a configurable temporal window of recent training sessions, enabling the models to capture short-term cognitive trends.</w:t>
      </w:r>
    </w:p>
    <w:p w14:paraId="712E8D9E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2. Multi-Criteria Adaptive Recommendation Mechanism</w:t>
      </w:r>
    </w:p>
    <w:p w14:paraId="21FBD78B" w14:textId="77777777" w:rsidR="00C6258C" w:rsidRDefault="00C6258C" w:rsidP="00C6258C">
      <w:r>
        <w:t>The recommendation system is not based on simple rule-based logic but instead uses a multi-factor scoring framework</w:t>
      </w:r>
      <w:r>
        <w:rPr>
          <w:rFonts w:hint="eastAsia"/>
        </w:rPr>
        <w:t xml:space="preserve"> th</w:t>
      </w:r>
      <w:r>
        <w:t>at integrates:</w:t>
      </w:r>
    </w:p>
    <w:p w14:paraId="5588ADC3" w14:textId="77777777" w:rsidR="00C6258C" w:rsidRDefault="00C6258C" w:rsidP="00C6258C">
      <w:r>
        <w:rPr>
          <w:rFonts w:hint="eastAsia"/>
        </w:rPr>
        <w:t>•</w:t>
      </w:r>
      <w:r>
        <w:t xml:space="preserve"> alignment between task difficulty and estimated user ability</w:t>
      </w:r>
    </w:p>
    <w:p w14:paraId="777EE981" w14:textId="77777777" w:rsidR="00C6258C" w:rsidRDefault="00C6258C" w:rsidP="00C6258C">
      <w:r>
        <w:rPr>
          <w:rFonts w:hint="eastAsia"/>
        </w:rPr>
        <w:t>•</w:t>
      </w:r>
      <w:r>
        <w:t xml:space="preserve"> diversity and recency of training experiences</w:t>
      </w:r>
    </w:p>
    <w:p w14:paraId="5AD0E7A2" w14:textId="77777777" w:rsidR="00C6258C" w:rsidRDefault="00C6258C" w:rsidP="00C6258C">
      <w:r>
        <w:rPr>
          <w:rFonts w:hint="eastAsia"/>
        </w:rPr>
        <w:t>•</w:t>
      </w:r>
      <w:r>
        <w:t xml:space="preserve"> user-specific response and problem-solving time profiles</w:t>
      </w:r>
    </w:p>
    <w:p w14:paraId="1B530FBD" w14:textId="77777777" w:rsidR="00C6258C" w:rsidRDefault="00C6258C" w:rsidP="00C6258C">
      <w:r>
        <w:rPr>
          <w:rFonts w:hint="eastAsia"/>
        </w:rPr>
        <w:t>•</w:t>
      </w:r>
      <w:r>
        <w:t xml:space="preserve"> session-level adaptive adjustments</w:t>
      </w:r>
    </w:p>
    <w:p w14:paraId="5C8F8FFD" w14:textId="77777777" w:rsidR="00C6258C" w:rsidRDefault="00C6258C" w:rsidP="00C6258C">
      <w:r>
        <w:t>These factors are combined using empirically tuned weighting schemes to produce a composite relevance score for candidate training tasks.</w:t>
      </w:r>
      <w:r>
        <w:rPr>
          <w:rFonts w:hint="eastAsia"/>
        </w:rPr>
        <w:t xml:space="preserve"> </w:t>
      </w:r>
      <w:r>
        <w:t>This approach enables context-aware and personalized task selection, going beyond deterministic or static recommendation rules.</w:t>
      </w:r>
    </w:p>
    <w:p w14:paraId="0A93BDF2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lastRenderedPageBreak/>
        <w:t>3. Adaptive Difficulty Adjustment</w:t>
      </w:r>
    </w:p>
    <w:p w14:paraId="60EAA901" w14:textId="77777777" w:rsidR="00C6258C" w:rsidRDefault="00C6258C" w:rsidP="00C6258C">
      <w:r>
        <w:t>The system continuously adapts task difficulty based on recent user performance.</w:t>
      </w:r>
    </w:p>
    <w:p w14:paraId="25627F21" w14:textId="77777777" w:rsidR="00C6258C" w:rsidRDefault="00C6258C" w:rsidP="00C6258C">
      <w:r>
        <w:rPr>
          <w:rFonts w:hint="eastAsia"/>
        </w:rPr>
        <w:t>•</w:t>
      </w:r>
      <w:r>
        <w:t xml:space="preserve"> A recent-performance window</w:t>
      </w:r>
      <w:r>
        <w:rPr>
          <w:rFonts w:hint="eastAsia"/>
        </w:rPr>
        <w:t xml:space="preserve"> </w:t>
      </w:r>
      <w:r>
        <w:t>is used to estimate the current ability level</w:t>
      </w:r>
    </w:p>
    <w:p w14:paraId="4EB3E0D1" w14:textId="77777777" w:rsidR="00C6258C" w:rsidRDefault="00C6258C" w:rsidP="00C6258C">
      <w:r>
        <w:rPr>
          <w:rFonts w:hint="eastAsia"/>
        </w:rPr>
        <w:t>•</w:t>
      </w:r>
      <w:r>
        <w:t xml:space="preserve"> Task difficulty and time constraints are dynamically adjusted relative to target performance ranges</w:t>
      </w:r>
    </w:p>
    <w:p w14:paraId="65C484DF" w14:textId="77777777" w:rsidR="00C6258C" w:rsidRDefault="00C6258C" w:rsidP="00C6258C">
      <w:r>
        <w:rPr>
          <w:rFonts w:hint="eastAsia"/>
        </w:rPr>
        <w:t>•</w:t>
      </w:r>
      <w:r>
        <w:t xml:space="preserve"> A hierarchical fallback strategy is applied in cold-start or sparse-data scenarios, incorporating similarity, domain proximity, and population-level priors</w:t>
      </w:r>
    </w:p>
    <w:p w14:paraId="3F2A3BC6" w14:textId="77777777" w:rsidR="00C6258C" w:rsidRDefault="00C6258C" w:rsidP="00C6258C">
      <w:r>
        <w:t>This mechanism ensures that training remains appropriately challenging while avoiding under- or over-difficulty.</w:t>
      </w:r>
    </w:p>
    <w:p w14:paraId="5243EFD3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4. Probabilistic Task Selection</w:t>
      </w:r>
    </w:p>
    <w:p w14:paraId="135443C7" w14:textId="77777777" w:rsidR="00C6258C" w:rsidRDefault="00C6258C" w:rsidP="00C6258C">
      <w:r>
        <w:t xml:space="preserve">To balance personalization and exploration, </w:t>
      </w:r>
      <w:proofErr w:type="spellStart"/>
      <w:r w:rsidRPr="00E46119">
        <w:t>Zenicog</w:t>
      </w:r>
      <w:proofErr w:type="spellEnd"/>
      <w:r w:rsidRPr="00E46119">
        <w:t>®</w:t>
      </w:r>
      <w:r>
        <w:t xml:space="preserve"> employs probabilistic sampling strategies, including:</w:t>
      </w:r>
    </w:p>
    <w:p w14:paraId="22B8DFC5" w14:textId="77777777" w:rsidR="00C6258C" w:rsidRDefault="00C6258C" w:rsidP="00C6258C">
      <w:r>
        <w:rPr>
          <w:rFonts w:hint="eastAsia"/>
        </w:rPr>
        <w:t>•</w:t>
      </w:r>
      <w:r>
        <w:t xml:space="preserve"> inverse-frequency weighting to encourage exposure to underrepresented tasks</w:t>
      </w:r>
    </w:p>
    <w:p w14:paraId="296D3E11" w14:textId="77777777" w:rsidR="00C6258C" w:rsidRDefault="00C6258C" w:rsidP="00C6258C">
      <w:r>
        <w:rPr>
          <w:rFonts w:hint="eastAsia"/>
        </w:rPr>
        <w:t>•</w:t>
      </w:r>
      <w:r>
        <w:t xml:space="preserve"> randomized selection under weighted constraints to maintain variability</w:t>
      </w:r>
    </w:p>
    <w:p w14:paraId="5EF2E02D" w14:textId="77777777" w:rsidR="00C6258C" w:rsidRDefault="00C6258C" w:rsidP="00C6258C">
      <w:r>
        <w:t>This prevents repetitive task assignment while preserving individualized relevance.</w:t>
      </w:r>
    </w:p>
    <w:p w14:paraId="268EFB8F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5. Domain-Aware Knowledge Transfer</w:t>
      </w:r>
    </w:p>
    <w:p w14:paraId="5655754A" w14:textId="77777777" w:rsidR="00C6258C" w:rsidRDefault="00C6258C" w:rsidP="00C6258C">
      <w:r>
        <w:t>The system incorporates domain-level generalization</w:t>
      </w:r>
      <w:r>
        <w:rPr>
          <w:rFonts w:hint="eastAsia"/>
        </w:rPr>
        <w:t xml:space="preserve"> </w:t>
      </w:r>
      <w:r>
        <w:t>using mappings between training tasks and standardized cognitive function categories.</w:t>
      </w:r>
    </w:p>
    <w:p w14:paraId="278177A5" w14:textId="77777777" w:rsidR="00C6258C" w:rsidRDefault="00C6258C" w:rsidP="00C6258C">
      <w:r>
        <w:t>Performance in one task influences recommendations for related tasks within the same or adjacent functional domains</w:t>
      </w:r>
    </w:p>
    <w:p w14:paraId="2CD7ADAA" w14:textId="77777777" w:rsidR="00C6258C" w:rsidRDefault="00C6258C" w:rsidP="00C6258C">
      <w:r>
        <w:rPr>
          <w:rFonts w:hint="eastAsia"/>
        </w:rPr>
        <w:t>•</w:t>
      </w:r>
      <w:r>
        <w:t xml:space="preserve"> This enables a form of cognitive domain transfer, supporting broader generalization of training effects</w:t>
      </w:r>
    </w:p>
    <w:p w14:paraId="692E197D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6. Hierarchical Cognitive Scoring</w:t>
      </w:r>
    </w:p>
    <w:p w14:paraId="2894BC3C" w14:textId="77777777" w:rsidR="00C6258C" w:rsidRDefault="00C6258C" w:rsidP="00C6258C">
      <w:proofErr w:type="spellStart"/>
      <w:r w:rsidRPr="00E46119">
        <w:t>Zenicog</w:t>
      </w:r>
      <w:proofErr w:type="spellEnd"/>
      <w:r w:rsidRPr="00E46119">
        <w:t>®</w:t>
      </w:r>
      <w:r>
        <w:t xml:space="preserve"> computes cognitive performance using a hierarchical aggregation framework:</w:t>
      </w:r>
    </w:p>
    <w:p w14:paraId="6D060BE2" w14:textId="77777777" w:rsidR="00C6258C" w:rsidRDefault="00C6258C" w:rsidP="00C6258C">
      <w:r>
        <w:rPr>
          <w:rFonts w:hint="eastAsia"/>
        </w:rPr>
        <w:t>•</w:t>
      </w:r>
      <w:r>
        <w:t xml:space="preserve"> task-level performance is adjusted using behavioral indicators such as response time and solving time</w:t>
      </w:r>
    </w:p>
    <w:p w14:paraId="1C02BEE3" w14:textId="77777777" w:rsidR="00C6258C" w:rsidRDefault="00C6258C" w:rsidP="00C6258C">
      <w:r>
        <w:rPr>
          <w:rFonts w:hint="eastAsia"/>
        </w:rPr>
        <w:t>•</w:t>
      </w:r>
      <w:r>
        <w:t xml:space="preserve"> higher-level scores are computed through aggregation across training types and cognitive domains</w:t>
      </w:r>
    </w:p>
    <w:p w14:paraId="3061BF97" w14:textId="77777777" w:rsidR="00C6258C" w:rsidRDefault="00C6258C" w:rsidP="00C6258C">
      <w:r>
        <w:rPr>
          <w:rFonts w:hint="eastAsia"/>
        </w:rPr>
        <w:lastRenderedPageBreak/>
        <w:t>•</w:t>
      </w:r>
      <w:r>
        <w:t xml:space="preserve"> final scores represent integrated cognitive function across multiple domains</w:t>
      </w:r>
    </w:p>
    <w:p w14:paraId="30FFD561" w14:textId="77777777" w:rsidR="00C6258C" w:rsidRDefault="00C6258C" w:rsidP="00C6258C">
      <w:r>
        <w:t>This structure improves robustness by reducing noise from individual task variability.</w:t>
      </w:r>
    </w:p>
    <w:p w14:paraId="61A9B5B0" w14:textId="77777777" w:rsidR="00C6258C" w:rsidRDefault="00C6258C" w:rsidP="00C6258C"/>
    <w:p w14:paraId="46AC1DC5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Clinical and Methodological Justification</w:t>
      </w:r>
    </w:p>
    <w:p w14:paraId="53FED992" w14:textId="77777777" w:rsidR="00C6258C" w:rsidRDefault="00C6258C" w:rsidP="00C6258C">
      <w:r>
        <w:t>These design choices are consistent with established principles in cognitive rehabilitation, where adaptive difficulty calibration, training variability, and domain generalization</w:t>
      </w:r>
      <w:r>
        <w:rPr>
          <w:rFonts w:hint="eastAsia"/>
        </w:rPr>
        <w:t xml:space="preserve"> </w:t>
      </w:r>
      <w:r>
        <w:t>are known to influence intervention effectiveness.</w:t>
      </w:r>
      <w:r>
        <w:rPr>
          <w:rFonts w:hint="eastAsia"/>
        </w:rPr>
        <w:t xml:space="preserve"> </w:t>
      </w:r>
      <w:r>
        <w:t>Model behavior and recommendation dynamics were evaluated through internal validation and real-world usage data to ensure stability, consistency, and clinical plausibility across diverse user populations.</w:t>
      </w:r>
    </w:p>
    <w:p w14:paraId="72ED890F" w14:textId="77777777" w:rsidR="00C6258C" w:rsidRPr="00C6258C" w:rsidRDefault="00C6258C" w:rsidP="00C6258C">
      <w:pPr>
        <w:rPr>
          <w:b/>
          <w:bCs/>
        </w:rPr>
      </w:pPr>
      <w:r w:rsidRPr="00C6258C">
        <w:rPr>
          <w:b/>
          <w:bCs/>
        </w:rPr>
        <w:t>Clarification on “AI-driven” Terminology</w:t>
      </w:r>
    </w:p>
    <w:p w14:paraId="1DAFE82E" w14:textId="77777777" w:rsidR="00C6258C" w:rsidRDefault="00C6258C" w:rsidP="00C6258C">
      <w:r>
        <w:t>While the recommendation component is not based on deep neural networks, it incorporates data-driven personalization, probabilistic decision-making, and adaptive optimization mechanisms.</w:t>
      </w:r>
      <w:r>
        <w:rPr>
          <w:rFonts w:hint="eastAsia"/>
        </w:rPr>
        <w:t xml:space="preserve"> </w:t>
      </w:r>
      <w:r>
        <w:t>Therefore, the term “AI-driven”</w:t>
      </w:r>
      <w:r>
        <w:rPr>
          <w:rFonts w:hint="eastAsia"/>
        </w:rPr>
        <w:t xml:space="preserve"> </w:t>
      </w:r>
      <w:r>
        <w:t>is used in accordance with current clinical and regulatory perspectives (e.g., WHO digital health frameworks and FDA guidance on AI/ML-based software as a medical device), where such adaptive systems are considered valid AI-based interventions.</w:t>
      </w:r>
    </w:p>
    <w:p w14:paraId="759AA24D" w14:textId="77777777" w:rsidR="00C6258C" w:rsidRDefault="00C6258C">
      <w:pPr>
        <w:spacing w:before="0" w:after="200" w:line="276" w:lineRule="auto"/>
        <w:sectPr w:rsidR="00C6258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3"/>
        <w:gridCol w:w="1598"/>
        <w:gridCol w:w="1307"/>
        <w:gridCol w:w="1306"/>
        <w:gridCol w:w="1597"/>
        <w:gridCol w:w="1789"/>
        <w:gridCol w:w="1405"/>
        <w:gridCol w:w="1597"/>
        <w:gridCol w:w="1597"/>
        <w:gridCol w:w="1309"/>
      </w:tblGrid>
      <w:tr w:rsidR="00C6258C" w:rsidRPr="00C6258C" w14:paraId="2EE8E6A9" w14:textId="77777777" w:rsidTr="009A2EDE">
        <w:trPr>
          <w:trHeight w:val="315"/>
        </w:trPr>
        <w:tc>
          <w:tcPr>
            <w:tcW w:w="5000" w:type="pct"/>
            <w:gridSpan w:val="10"/>
            <w:noWrap/>
            <w:vAlign w:val="center"/>
            <w:hideMark/>
          </w:tcPr>
          <w:p w14:paraId="3CA206BA" w14:textId="33319943" w:rsidR="00C6258C" w:rsidRPr="00C6258C" w:rsidRDefault="00C6258C" w:rsidP="009A2EDE">
            <w:pPr>
              <w:spacing w:before="240" w:after="200"/>
              <w:rPr>
                <w:b/>
                <w:bCs/>
              </w:rPr>
            </w:pPr>
            <w:r w:rsidRPr="00C6258C">
              <w:rPr>
                <w:rFonts w:hint="eastAsia"/>
                <w:b/>
                <w:bCs/>
                <w:sz w:val="28"/>
                <w:szCs w:val="24"/>
                <w:lang w:eastAsia="ko-KR"/>
              </w:rPr>
              <w:lastRenderedPageBreak/>
              <w:t>Supplementary Material 3</w:t>
            </w:r>
            <w:r w:rsidRPr="00C6258C">
              <w:rPr>
                <w:rFonts w:hint="eastAsia"/>
                <w:b/>
                <w:bCs/>
                <w:sz w:val="28"/>
                <w:szCs w:val="24"/>
              </w:rPr>
              <w:t>. Descriptive Statistics of Outcome Measures by Time Point and Group</w:t>
            </w:r>
          </w:p>
        </w:tc>
      </w:tr>
      <w:tr w:rsidR="00C6258C" w:rsidRPr="00783CC8" w14:paraId="4558F183" w14:textId="77777777" w:rsidTr="00C6258C">
        <w:trPr>
          <w:trHeight w:val="315"/>
        </w:trPr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E5BA1C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 xml:space="preserve">　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21A06A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MMSE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13A6A0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DSF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EC10BB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DSB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4AC726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TMT-A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C6E841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TMT-B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C8CB5F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CES-D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ED979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EQ-5D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9C842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SES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644286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 xml:space="preserve">S-IADL </w:t>
            </w:r>
          </w:p>
        </w:tc>
      </w:tr>
      <w:tr w:rsidR="00C6258C" w:rsidRPr="00783CC8" w14:paraId="080121FC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35F88C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Group AB (n=33)</w:t>
            </w:r>
          </w:p>
        </w:tc>
        <w:tc>
          <w:tcPr>
            <w:tcW w:w="516" w:type="pct"/>
            <w:noWrap/>
            <w:vAlign w:val="center"/>
            <w:hideMark/>
          </w:tcPr>
          <w:p w14:paraId="318CD10D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422" w:type="pct"/>
            <w:noWrap/>
            <w:vAlign w:val="center"/>
            <w:hideMark/>
          </w:tcPr>
          <w:p w14:paraId="023CB06D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422" w:type="pct"/>
            <w:noWrap/>
            <w:vAlign w:val="center"/>
            <w:hideMark/>
          </w:tcPr>
          <w:p w14:paraId="6D48F925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516" w:type="pct"/>
            <w:noWrap/>
            <w:vAlign w:val="center"/>
            <w:hideMark/>
          </w:tcPr>
          <w:p w14:paraId="238AFF73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578" w:type="pct"/>
            <w:noWrap/>
            <w:vAlign w:val="center"/>
            <w:hideMark/>
          </w:tcPr>
          <w:p w14:paraId="2676A4B0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454" w:type="pct"/>
            <w:noWrap/>
            <w:vAlign w:val="center"/>
            <w:hideMark/>
          </w:tcPr>
          <w:p w14:paraId="3098B979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516" w:type="pct"/>
            <w:noWrap/>
            <w:vAlign w:val="center"/>
            <w:hideMark/>
          </w:tcPr>
          <w:p w14:paraId="6E102002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516" w:type="pct"/>
            <w:noWrap/>
            <w:vAlign w:val="center"/>
            <w:hideMark/>
          </w:tcPr>
          <w:p w14:paraId="7BA8F0BF" w14:textId="77777777" w:rsidR="00C6258C" w:rsidRPr="00783CC8" w:rsidRDefault="00C6258C" w:rsidP="009A2EDE">
            <w:pPr>
              <w:spacing w:before="240" w:after="200"/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28D1B1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 xml:space="preserve">　</w:t>
            </w:r>
          </w:p>
        </w:tc>
      </w:tr>
      <w:tr w:rsidR="00C6258C" w:rsidRPr="00783CC8" w14:paraId="34192E8D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817A3E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0</w:t>
            </w:r>
          </w:p>
        </w:tc>
        <w:tc>
          <w:tcPr>
            <w:tcW w:w="516" w:type="pct"/>
            <w:noWrap/>
            <w:hideMark/>
          </w:tcPr>
          <w:p w14:paraId="383B711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6.0 [25.0, 26.0]</w:t>
            </w:r>
          </w:p>
        </w:tc>
        <w:tc>
          <w:tcPr>
            <w:tcW w:w="422" w:type="pct"/>
            <w:noWrap/>
            <w:hideMark/>
          </w:tcPr>
          <w:p w14:paraId="5B6F688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5.1 [4.2, 6.1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22" w:type="pct"/>
            <w:noWrap/>
            <w:hideMark/>
          </w:tcPr>
          <w:p w14:paraId="5C09308C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.3</w:t>
            </w:r>
            <w:r w:rsidRPr="00776179">
              <w:rPr>
                <w:sz w:val="20"/>
                <w:szCs w:val="20"/>
              </w:rPr>
              <w:t xml:space="preserve"> [3.1, 4.1]</w:t>
            </w:r>
          </w:p>
        </w:tc>
        <w:tc>
          <w:tcPr>
            <w:tcW w:w="516" w:type="pct"/>
            <w:noWrap/>
            <w:hideMark/>
          </w:tcPr>
          <w:p w14:paraId="67984539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42</w:t>
            </w:r>
            <w:r w:rsidRPr="00776179">
              <w:rPr>
                <w:sz w:val="20"/>
                <w:szCs w:val="20"/>
              </w:rPr>
              <w:t>.0 [35.0, 54.0]</w:t>
            </w:r>
          </w:p>
        </w:tc>
        <w:tc>
          <w:tcPr>
            <w:tcW w:w="578" w:type="pct"/>
            <w:noWrap/>
            <w:hideMark/>
          </w:tcPr>
          <w:p w14:paraId="57A477C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108.0 [78.0, 171</w:t>
            </w:r>
            <w:r w:rsidRPr="00776179">
              <w:rPr>
                <w:sz w:val="20"/>
                <w:szCs w:val="20"/>
              </w:rPr>
              <w:t>.0]</w:t>
            </w:r>
          </w:p>
        </w:tc>
        <w:tc>
          <w:tcPr>
            <w:tcW w:w="454" w:type="pct"/>
            <w:noWrap/>
            <w:hideMark/>
          </w:tcPr>
          <w:p w14:paraId="5B9489A6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[1.0, 18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6C719C83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1 [0.75, 0.85]</w:t>
            </w:r>
          </w:p>
        </w:tc>
        <w:tc>
          <w:tcPr>
            <w:tcW w:w="516" w:type="pct"/>
            <w:noWrap/>
            <w:hideMark/>
          </w:tcPr>
          <w:p w14:paraId="5D8E4D6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9.0 [27.0, 32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73CD737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2.0 [1.0, 3.0]</w:t>
            </w:r>
          </w:p>
        </w:tc>
      </w:tr>
      <w:tr w:rsidR="00C6258C" w:rsidRPr="00783CC8" w14:paraId="2766469F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1B9B55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1</w:t>
            </w:r>
          </w:p>
        </w:tc>
        <w:tc>
          <w:tcPr>
            <w:tcW w:w="516" w:type="pct"/>
            <w:noWrap/>
            <w:hideMark/>
          </w:tcPr>
          <w:p w14:paraId="4F22E9FD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8.0 [27.0, 29.0]</w:t>
            </w:r>
          </w:p>
        </w:tc>
        <w:tc>
          <w:tcPr>
            <w:tcW w:w="422" w:type="pct"/>
            <w:noWrap/>
            <w:hideMark/>
          </w:tcPr>
          <w:p w14:paraId="09776E26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5.2 [5.1, 6.1]</w:t>
            </w:r>
          </w:p>
        </w:tc>
        <w:tc>
          <w:tcPr>
            <w:tcW w:w="422" w:type="pct"/>
            <w:noWrap/>
            <w:hideMark/>
          </w:tcPr>
          <w:p w14:paraId="45C9561C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.3</w:t>
            </w:r>
            <w:r w:rsidRPr="00776179">
              <w:rPr>
                <w:sz w:val="20"/>
                <w:szCs w:val="20"/>
              </w:rPr>
              <w:t xml:space="preserve"> [3.2, 4.1]</w:t>
            </w:r>
          </w:p>
        </w:tc>
        <w:tc>
          <w:tcPr>
            <w:tcW w:w="516" w:type="pct"/>
            <w:noWrap/>
            <w:hideMark/>
          </w:tcPr>
          <w:p w14:paraId="57F953C0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3.0 [31.0, 46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78" w:type="pct"/>
            <w:noWrap/>
            <w:hideMark/>
          </w:tcPr>
          <w:p w14:paraId="130ED5F4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 [67.0, 130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54" w:type="pct"/>
            <w:noWrap/>
            <w:hideMark/>
          </w:tcPr>
          <w:p w14:paraId="3B32A604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4.0 [1.0, 8.0]</w:t>
            </w:r>
          </w:p>
        </w:tc>
        <w:tc>
          <w:tcPr>
            <w:tcW w:w="516" w:type="pct"/>
            <w:noWrap/>
            <w:hideMark/>
          </w:tcPr>
          <w:p w14:paraId="2117C005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2 [0.80, 0.86]</w:t>
            </w:r>
          </w:p>
        </w:tc>
        <w:tc>
          <w:tcPr>
            <w:tcW w:w="516" w:type="pct"/>
            <w:noWrap/>
            <w:hideMark/>
          </w:tcPr>
          <w:p w14:paraId="272E4E1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9.0 [27.0, 30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677A79F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2.0 [1.0, 2.0]</w:t>
            </w:r>
          </w:p>
        </w:tc>
      </w:tr>
      <w:tr w:rsidR="00C6258C" w:rsidRPr="00783CC8" w14:paraId="524C0AD5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AFFCA8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2</w:t>
            </w:r>
          </w:p>
        </w:tc>
        <w:tc>
          <w:tcPr>
            <w:tcW w:w="516" w:type="pct"/>
            <w:noWrap/>
            <w:hideMark/>
          </w:tcPr>
          <w:p w14:paraId="0F7C8A0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9.0 [28.0, 30.0]</w:t>
            </w:r>
          </w:p>
        </w:tc>
        <w:tc>
          <w:tcPr>
            <w:tcW w:w="422" w:type="pct"/>
            <w:noWrap/>
            <w:hideMark/>
          </w:tcPr>
          <w:p w14:paraId="37C815F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5.3 [5.1, 6.1]</w:t>
            </w:r>
          </w:p>
        </w:tc>
        <w:tc>
          <w:tcPr>
            <w:tcW w:w="422" w:type="pct"/>
            <w:noWrap/>
            <w:hideMark/>
          </w:tcPr>
          <w:p w14:paraId="11FEB1D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4.1 [3.2, 4.2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72FA5A07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5.0 [26.0, 48.</w:t>
            </w:r>
            <w:r w:rsidRPr="00776179">
              <w:rPr>
                <w:sz w:val="20"/>
                <w:szCs w:val="20"/>
              </w:rPr>
              <w:t>0]</w:t>
            </w:r>
          </w:p>
        </w:tc>
        <w:tc>
          <w:tcPr>
            <w:tcW w:w="578" w:type="pct"/>
            <w:noWrap/>
            <w:hideMark/>
          </w:tcPr>
          <w:p w14:paraId="095CAA3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.0</w:t>
            </w:r>
            <w:r w:rsidRPr="00776179">
              <w:rPr>
                <w:sz w:val="20"/>
                <w:szCs w:val="20"/>
              </w:rPr>
              <w:t xml:space="preserve"> [62.0, 117.0]</w:t>
            </w:r>
          </w:p>
        </w:tc>
        <w:tc>
          <w:tcPr>
            <w:tcW w:w="454" w:type="pct"/>
            <w:noWrap/>
            <w:hideMark/>
          </w:tcPr>
          <w:p w14:paraId="42FADA9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4.0 [2.0, 9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2C9FDDA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2 [0.78, 0.8</w:t>
            </w:r>
            <w:r>
              <w:rPr>
                <w:sz w:val="20"/>
                <w:szCs w:val="20"/>
              </w:rPr>
              <w:t>6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0C07BFA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 xml:space="preserve">30.0 </w:t>
            </w:r>
            <w:r>
              <w:rPr>
                <w:sz w:val="20"/>
                <w:szCs w:val="20"/>
              </w:rPr>
              <w:t>[26.0, 34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050AEB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1.0 [0.0, 2.0]</w:t>
            </w:r>
          </w:p>
        </w:tc>
      </w:tr>
      <w:tr w:rsidR="00C6258C" w:rsidRPr="00783CC8" w14:paraId="60A30B20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48717C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Group BA (n=29)</w:t>
            </w:r>
          </w:p>
        </w:tc>
        <w:tc>
          <w:tcPr>
            <w:tcW w:w="516" w:type="pct"/>
            <w:noWrap/>
            <w:vAlign w:val="center"/>
            <w:hideMark/>
          </w:tcPr>
          <w:p w14:paraId="58366F4C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3B589ADD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5139EB79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360B5CF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6CFA7207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5EF571E0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091E779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70DFA8AF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573BE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C6258C" w:rsidRPr="00783CC8" w14:paraId="14A66760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EEB984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0</w:t>
            </w:r>
          </w:p>
        </w:tc>
        <w:tc>
          <w:tcPr>
            <w:tcW w:w="516" w:type="pct"/>
            <w:noWrap/>
            <w:hideMark/>
          </w:tcPr>
          <w:p w14:paraId="064FF691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26.0 [25.0, 26.0]</w:t>
            </w:r>
          </w:p>
        </w:tc>
        <w:tc>
          <w:tcPr>
            <w:tcW w:w="422" w:type="pct"/>
            <w:noWrap/>
            <w:hideMark/>
          </w:tcPr>
          <w:p w14:paraId="44B2C495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5.1 [4.3, 5.3]</w:t>
            </w:r>
          </w:p>
        </w:tc>
        <w:tc>
          <w:tcPr>
            <w:tcW w:w="422" w:type="pct"/>
            <w:noWrap/>
            <w:hideMark/>
          </w:tcPr>
          <w:p w14:paraId="192C72E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3.3 [3.1, 4.1]</w:t>
            </w:r>
          </w:p>
        </w:tc>
        <w:tc>
          <w:tcPr>
            <w:tcW w:w="516" w:type="pct"/>
            <w:noWrap/>
            <w:hideMark/>
          </w:tcPr>
          <w:p w14:paraId="5940DB89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4.0 [30.0, 50</w:t>
            </w:r>
            <w:r w:rsidRPr="00776179">
              <w:rPr>
                <w:sz w:val="20"/>
                <w:szCs w:val="20"/>
              </w:rPr>
              <w:t>.0]</w:t>
            </w:r>
          </w:p>
        </w:tc>
        <w:tc>
          <w:tcPr>
            <w:tcW w:w="578" w:type="pct"/>
            <w:noWrap/>
            <w:hideMark/>
          </w:tcPr>
          <w:p w14:paraId="28330BE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 [77.0, 162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54" w:type="pct"/>
            <w:noWrap/>
            <w:hideMark/>
          </w:tcPr>
          <w:p w14:paraId="495BB345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6.0 [3.0, 13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5DF9338F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3 [0.78, 0.86]</w:t>
            </w:r>
          </w:p>
        </w:tc>
        <w:tc>
          <w:tcPr>
            <w:tcW w:w="516" w:type="pct"/>
            <w:noWrap/>
            <w:hideMark/>
          </w:tcPr>
          <w:p w14:paraId="3C3BD874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9.0 [27.0, 31.0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EBBC5F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1.0 [0.0, 2.0]</w:t>
            </w:r>
          </w:p>
        </w:tc>
      </w:tr>
      <w:tr w:rsidR="00C6258C" w:rsidRPr="00783CC8" w14:paraId="7B3F209D" w14:textId="77777777" w:rsidTr="00C6258C">
        <w:trPr>
          <w:trHeight w:val="300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ED87FB4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1</w:t>
            </w:r>
          </w:p>
        </w:tc>
        <w:tc>
          <w:tcPr>
            <w:tcW w:w="516" w:type="pct"/>
            <w:noWrap/>
            <w:hideMark/>
          </w:tcPr>
          <w:p w14:paraId="62A7EE36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26.0 [26.0, 26.0]</w:t>
            </w:r>
          </w:p>
        </w:tc>
        <w:tc>
          <w:tcPr>
            <w:tcW w:w="422" w:type="pct"/>
            <w:noWrap/>
            <w:hideMark/>
          </w:tcPr>
          <w:p w14:paraId="5F6A74F1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5.2 [4.2, 6.2]</w:t>
            </w:r>
          </w:p>
        </w:tc>
        <w:tc>
          <w:tcPr>
            <w:tcW w:w="422" w:type="pct"/>
            <w:noWrap/>
            <w:hideMark/>
          </w:tcPr>
          <w:p w14:paraId="12152DE6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4.1 [3.1, 4.1]</w:t>
            </w:r>
          </w:p>
        </w:tc>
        <w:tc>
          <w:tcPr>
            <w:tcW w:w="516" w:type="pct"/>
            <w:noWrap/>
            <w:hideMark/>
          </w:tcPr>
          <w:p w14:paraId="518E9D0E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35.0 [28.0, 44.0]</w:t>
            </w:r>
          </w:p>
        </w:tc>
        <w:tc>
          <w:tcPr>
            <w:tcW w:w="578" w:type="pct"/>
            <w:noWrap/>
            <w:hideMark/>
          </w:tcPr>
          <w:p w14:paraId="672C0D6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0 [76.0, 146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54" w:type="pct"/>
            <w:noWrap/>
            <w:hideMark/>
          </w:tcPr>
          <w:p w14:paraId="200A46A4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0 [2.0, 9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noWrap/>
            <w:hideMark/>
          </w:tcPr>
          <w:p w14:paraId="4544B37B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6 [0.82, 0.86]</w:t>
            </w:r>
          </w:p>
        </w:tc>
        <w:tc>
          <w:tcPr>
            <w:tcW w:w="516" w:type="pct"/>
            <w:noWrap/>
            <w:hideMark/>
          </w:tcPr>
          <w:p w14:paraId="77A64E7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30.0 [30.0, 34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21D5B2A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1.0 [0.0, 2.0]</w:t>
            </w:r>
          </w:p>
        </w:tc>
      </w:tr>
      <w:tr w:rsidR="00C6258C" w:rsidRPr="00783CC8" w14:paraId="334BA880" w14:textId="77777777" w:rsidTr="00C6258C">
        <w:trPr>
          <w:trHeight w:val="315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D31661" w14:textId="77777777" w:rsidR="00C6258C" w:rsidRPr="00783CC8" w:rsidRDefault="00C6258C" w:rsidP="009A2EDE">
            <w:pPr>
              <w:spacing w:before="240" w:after="200"/>
            </w:pPr>
            <w:r w:rsidRPr="00783CC8">
              <w:rPr>
                <w:rFonts w:hint="eastAsia"/>
              </w:rPr>
              <w:t>- T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0E5E15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29.0 [28.0, 29.0]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3C131C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5.2 [5.1, 6.1]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B5FDF4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4.1 [3.2, 4.2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DC38E2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[26.0, 39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7EF545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.0 [65.0, 118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941043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 [1.0, 8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40BD06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0.85 [0.82, 0.90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A04B1F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  <w:lang w:eastAsia="ko-KR"/>
              </w:rPr>
            </w:pPr>
            <w:r w:rsidRPr="00776179">
              <w:rPr>
                <w:sz w:val="20"/>
                <w:szCs w:val="20"/>
              </w:rPr>
              <w:t xml:space="preserve">30.0 </w:t>
            </w:r>
            <w:r>
              <w:rPr>
                <w:sz w:val="20"/>
                <w:szCs w:val="20"/>
              </w:rPr>
              <w:t>[29.0, 36.0</w:t>
            </w:r>
            <w:r w:rsidRPr="00776179">
              <w:rPr>
                <w:sz w:val="20"/>
                <w:szCs w:val="20"/>
              </w:rPr>
              <w:t>]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6ECA18" w14:textId="77777777" w:rsidR="00C6258C" w:rsidRPr="00776179" w:rsidRDefault="00C6258C" w:rsidP="009A2EDE">
            <w:pPr>
              <w:spacing w:before="240" w:after="200"/>
              <w:rPr>
                <w:sz w:val="20"/>
                <w:szCs w:val="20"/>
              </w:rPr>
            </w:pPr>
            <w:r w:rsidRPr="00776179">
              <w:rPr>
                <w:sz w:val="20"/>
                <w:szCs w:val="20"/>
              </w:rPr>
              <w:t>1.0 [0.0, 1.0]</w:t>
            </w:r>
          </w:p>
        </w:tc>
      </w:tr>
    </w:tbl>
    <w:p w14:paraId="788C0FA9" w14:textId="2FE7433A" w:rsidR="00C6258C" w:rsidRPr="00783CC8" w:rsidRDefault="00C6258C" w:rsidP="00C6258C">
      <w:pPr>
        <w:spacing w:before="240" w:after="200"/>
        <w:rPr>
          <w:lang w:eastAsia="ko-KR"/>
        </w:rPr>
      </w:pPr>
      <w:r w:rsidRPr="00783CC8">
        <w:rPr>
          <w:rFonts w:hint="eastAsia"/>
        </w:rPr>
        <w:t xml:space="preserve">Note. Values are presented as </w:t>
      </w:r>
      <w:r>
        <w:rPr>
          <w:rFonts w:hint="eastAsia"/>
          <w:lang w:eastAsia="ko-KR"/>
        </w:rPr>
        <w:t xml:space="preserve">median </w:t>
      </w:r>
      <w:r w:rsidR="005966CE" w:rsidRPr="001C1958">
        <w:rPr>
          <w:lang w:eastAsia="ko-KR"/>
        </w:rPr>
        <w:t>[1st quartile, 3rd quartile]</w:t>
      </w:r>
      <w:r>
        <w:rPr>
          <w:rFonts w:hint="eastAsia"/>
          <w:lang w:eastAsia="ko-KR"/>
        </w:rPr>
        <w:t xml:space="preserve">. </w:t>
      </w:r>
      <w:r w:rsidRPr="00783CC8">
        <w:rPr>
          <w:rFonts w:hint="eastAsia"/>
        </w:rPr>
        <w:t>Group AB = Intervention first, then no treatment; Group BA = No treatment first, then intervention. T0 = baseline, T1 = post-period 1, T2 = post-period 2.</w:t>
      </w:r>
    </w:p>
    <w:p w14:paraId="3041CC71" w14:textId="77777777" w:rsidR="00C6258C" w:rsidRPr="00783CC8" w:rsidRDefault="00C6258C" w:rsidP="00C6258C">
      <w:pPr>
        <w:spacing w:before="240" w:after="200"/>
      </w:pPr>
      <w:r w:rsidRPr="00783CC8">
        <w:rPr>
          <w:rFonts w:hint="eastAsia"/>
        </w:rPr>
        <w:t xml:space="preserve">MMSE = Mini-Mental State Examination; DSF = Digit Span Forward; DSB = Digit Span Backward; TMT = Trail Making Test; CES-D = Center for Epidemiologic Studies Depression Scale; EQ-5D = </w:t>
      </w:r>
      <w:proofErr w:type="spellStart"/>
      <w:r w:rsidRPr="00783CC8">
        <w:rPr>
          <w:rFonts w:hint="eastAsia"/>
        </w:rPr>
        <w:t>EuroQoL</w:t>
      </w:r>
      <w:proofErr w:type="spellEnd"/>
      <w:r w:rsidRPr="00783CC8">
        <w:rPr>
          <w:rFonts w:hint="eastAsia"/>
        </w:rPr>
        <w:t xml:space="preserve"> 5-Dimension; SES = Self-Efficacy Scale; S-IADL = Seoul-Instrumental Activities of Daily Living.</w:t>
      </w:r>
    </w:p>
    <w:sectPr w:rsidR="00C6258C" w:rsidRPr="00783CC8" w:rsidSect="00C6258C">
      <w:pgSz w:w="16838" w:h="11906" w:orient="landscape" w:code="9"/>
      <w:pgMar w:top="680" w:right="680" w:bottom="680" w:left="6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612EFF"/>
    <w:multiLevelType w:val="hybridMultilevel"/>
    <w:tmpl w:val="2AA8C8B4"/>
    <w:lvl w:ilvl="0" w:tplc="D90C253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444931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4A16"/>
    <w:rsid w:val="00105FD9"/>
    <w:rsid w:val="00117666"/>
    <w:rsid w:val="001549D3"/>
    <w:rsid w:val="00160065"/>
    <w:rsid w:val="00177D84"/>
    <w:rsid w:val="001B1B01"/>
    <w:rsid w:val="00267D18"/>
    <w:rsid w:val="002868E2"/>
    <w:rsid w:val="002869C3"/>
    <w:rsid w:val="002936E4"/>
    <w:rsid w:val="002B4A57"/>
    <w:rsid w:val="002C74CA"/>
    <w:rsid w:val="003544FB"/>
    <w:rsid w:val="003D2F2D"/>
    <w:rsid w:val="003F490E"/>
    <w:rsid w:val="00401590"/>
    <w:rsid w:val="00425102"/>
    <w:rsid w:val="00447801"/>
    <w:rsid w:val="00452E9C"/>
    <w:rsid w:val="004735C8"/>
    <w:rsid w:val="004961FF"/>
    <w:rsid w:val="00517A89"/>
    <w:rsid w:val="00523F27"/>
    <w:rsid w:val="005250F2"/>
    <w:rsid w:val="005721CC"/>
    <w:rsid w:val="00593EEA"/>
    <w:rsid w:val="005966C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32C"/>
    <w:rsid w:val="0098121C"/>
    <w:rsid w:val="00994A3D"/>
    <w:rsid w:val="009C2B12"/>
    <w:rsid w:val="009C70F3"/>
    <w:rsid w:val="009D2003"/>
    <w:rsid w:val="00A174D9"/>
    <w:rsid w:val="00A569CD"/>
    <w:rsid w:val="00A7395E"/>
    <w:rsid w:val="00AB6715"/>
    <w:rsid w:val="00B1671E"/>
    <w:rsid w:val="00B25EB8"/>
    <w:rsid w:val="00B354E1"/>
    <w:rsid w:val="00B37F4D"/>
    <w:rsid w:val="00C52A7B"/>
    <w:rsid w:val="00C56BAF"/>
    <w:rsid w:val="00C6258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A0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purl.org/dc/elements/1.1/"/>
    <ds:schemaRef ds:uri="970c08f3-bdc0-46be-888b-e62464d9f78c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26005759-6815-4540-b8ea-913958d74f23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8</Pages>
  <Words>1235</Words>
  <Characters>7045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재활 의국</cp:lastModifiedBy>
  <cp:revision>10</cp:revision>
  <cp:lastPrinted>2013-10-03T12:51:00Z</cp:lastPrinted>
  <dcterms:created xsi:type="dcterms:W3CDTF">2026-03-31T00:48:00Z</dcterms:created>
  <dcterms:modified xsi:type="dcterms:W3CDTF">2026-03-3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FDRClass">
    <vt:lpwstr>0</vt:lpwstr>
  </property>
  <property fmtid="{D5CDD505-2E9C-101B-9397-08002B2CF9AE}" pid="11" name="FDRSet">
    <vt:lpwstr>manual</vt:lpwstr>
  </property>
</Properties>
</file>